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/*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Reporting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standardized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oeficient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/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sem</w:t>
      </w:r>
      <w:proofErr w:type="spellEnd"/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Mindfulness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, ) (Mindfulness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, ) (Min</w:t>
      </w:r>
      <w:r>
        <w:rPr>
          <w:rFonts w:ascii="Courier New" w:hAnsi="Courier New" w:cs="Courier New"/>
          <w:sz w:val="20"/>
          <w:szCs w:val="20"/>
        </w:rPr>
        <w:t xml:space="preserve">dfulness -&gt; </w:t>
      </w:r>
      <w:proofErr w:type="spellStart"/>
      <w:r>
        <w:rPr>
          <w:rFonts w:ascii="Courier New" w:hAnsi="Courier New" w:cs="Courier New"/>
          <w:sz w:val="20"/>
          <w:szCs w:val="20"/>
        </w:rPr>
        <w:t>cent_nonjudge</w:t>
      </w:r>
      <w:proofErr w:type="spellEnd"/>
      <w:r>
        <w:rPr>
          <w:rFonts w:ascii="Courier New" w:hAnsi="Courier New" w:cs="Courier New"/>
          <w:sz w:val="20"/>
          <w:szCs w:val="20"/>
        </w:rPr>
        <w:t>, )</w:t>
      </w: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(Mindfulness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Mindf</w:t>
      </w:r>
      <w:r>
        <w:rPr>
          <w:rFonts w:ascii="Courier New" w:hAnsi="Courier New" w:cs="Courier New"/>
          <w:sz w:val="20"/>
          <w:szCs w:val="20"/>
        </w:rPr>
        <w:t xml:space="preserve">ulness -&gt; </w:t>
      </w:r>
      <w:proofErr w:type="spellStart"/>
      <w:r>
        <w:rPr>
          <w:rFonts w:ascii="Courier New" w:hAnsi="Courier New" w:cs="Courier New"/>
          <w:sz w:val="20"/>
          <w:szCs w:val="20"/>
        </w:rPr>
        <w:t>cent_desnegstep</w:t>
      </w:r>
      <w:proofErr w:type="spellEnd"/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cent_desposste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>
        <w:rPr>
          <w:rFonts w:ascii="Courier New" w:hAnsi="Courier New" w:cs="Courier New"/>
          <w:sz w:val="20"/>
          <w:szCs w:val="20"/>
        </w:rPr>
        <w:t>cent_poc</w:t>
      </w:r>
      <w:proofErr w:type="spellEnd"/>
      <w:r>
        <w:rPr>
          <w:rFonts w:ascii="Courier New" w:hAnsi="Courier New" w:cs="Courier New"/>
          <w:sz w:val="20"/>
          <w:szCs w:val="20"/>
        </w:rPr>
        <w:t>, )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</w:t>
      </w:r>
      <w:r>
        <w:rPr>
          <w:rFonts w:ascii="Courier New" w:hAnsi="Courier New" w:cs="Courier New"/>
          <w:sz w:val="20"/>
          <w:szCs w:val="20"/>
        </w:rPr>
        <w:t>t_desposste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&gt; freqmeth2</w:t>
      </w:r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</w:t>
      </w:r>
      <w:r>
        <w:rPr>
          <w:rFonts w:ascii="Courier New" w:hAnsi="Courier New" w:cs="Courier New"/>
          <w:sz w:val="20"/>
          <w:szCs w:val="20"/>
        </w:rPr>
        <w:t>snegste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>
        <w:rPr>
          <w:rFonts w:ascii="Courier New" w:hAnsi="Courier New" w:cs="Courier New"/>
          <w:sz w:val="20"/>
          <w:szCs w:val="20"/>
        </w:rPr>
        <w:t>cent_reappraisal</w:t>
      </w:r>
      <w:proofErr w:type="spellEnd"/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</w:t>
      </w:r>
      <w:r>
        <w:rPr>
          <w:rFonts w:ascii="Courier New" w:hAnsi="Courier New" w:cs="Courier New"/>
          <w:sz w:val="20"/>
          <w:szCs w:val="20"/>
        </w:rPr>
        <w:t>t_desnegste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&gt; freqmeth2</w:t>
      </w:r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,)</w:t>
      </w: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 xml:space="preserve">, </w:t>
      </w:r>
      <w:r>
        <w:rPr>
          <w:rFonts w:ascii="Courier New" w:hAnsi="Courier New" w:cs="Courier New"/>
          <w:sz w:val="20"/>
          <w:szCs w:val="20"/>
        </w:rPr>
        <w:t>)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freqmeth2 -&gt; </w:t>
      </w:r>
      <w:proofErr w:type="spellStart"/>
      <w:r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(Mindfulness -&gt; </w:t>
      </w:r>
      <w:proofErr w:type="spellStart"/>
      <w:r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>
        <w:rPr>
          <w:rFonts w:ascii="Courier New" w:hAnsi="Courier New" w:cs="Courier New"/>
          <w:sz w:val="20"/>
          <w:szCs w:val="20"/>
        </w:rPr>
        <w:t>, )</w:t>
      </w:r>
      <w:proofErr w:type="gram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-&gt;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proofErr w:type="gramStart"/>
      <w:r w:rsidRPr="001428CB">
        <w:rPr>
          <w:rFonts w:ascii="Courier New" w:hAnsi="Courier New" w:cs="Courier New"/>
          <w:sz w:val="20"/>
          <w:szCs w:val="20"/>
        </w:rPr>
        <w:t>, )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, stand</w:t>
      </w:r>
      <w:r>
        <w:rPr>
          <w:rFonts w:ascii="Courier New" w:hAnsi="Courier New" w:cs="Courier New"/>
          <w:sz w:val="20"/>
          <w:szCs w:val="20"/>
        </w:rPr>
        <w:t>ardized latent(Mindfulness )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(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desnegste</w:t>
      </w:r>
      <w:r>
        <w:rPr>
          <w:rFonts w:ascii="Courier New" w:hAnsi="Courier New" w:cs="Courier New"/>
          <w:sz w:val="20"/>
          <w:szCs w:val="20"/>
        </w:rPr>
        <w:t>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e.cent_nonreact</w:t>
      </w:r>
      <w:proofErr w:type="spellEnd"/>
      <w:r>
        <w:rPr>
          <w:rFonts w:ascii="Courier New" w:hAnsi="Courier New" w:cs="Courier New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sz w:val="20"/>
          <w:szCs w:val="20"/>
        </w:rPr>
        <w:t>e.cent_situ_c</w:t>
      </w:r>
      <w:r w:rsidRPr="001428CB">
        <w:rPr>
          <w:rFonts w:ascii="Courier New" w:hAnsi="Courier New" w:cs="Courier New"/>
          <w:sz w:val="20"/>
          <w:szCs w:val="20"/>
        </w:rPr>
        <w:t>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*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nocapslatent</w:t>
      </w:r>
      <w:proofErr w:type="spell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Endogenous variables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Observed: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freqmeth2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Measurement: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judge</w:t>
      </w:r>
      <w:proofErr w:type="spell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Exogenous variables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Latent:       Mindfulness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Fitting target model: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lastRenderedPageBreak/>
        <w:t xml:space="preserve">Structural equation model                       Number of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ob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=        16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Estimation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method  =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ml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Log likelihood     = -4960.215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1428CB">
        <w:rPr>
          <w:rFonts w:ascii="Courier New" w:hAnsi="Courier New" w:cs="Courier New"/>
          <w:sz w:val="20"/>
          <w:szCs w:val="20"/>
        </w:rPr>
        <w:t>( 1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)  [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]Mindfulness = 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      |                 OIM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Standardized |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z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Structural 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4621163   .0794541     5.82   0.000     .3063891    .617843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1.92e-08    .078811    -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7607813   .0843065    -9.02   0.000    -.9260189   -.595543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2.58e-08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2637274   .0791979     3.33   0.001     .1085022    .418952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1668087   .0807226     2.07   0.039     .0085952    .325022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4.59e-09   .0761477    -0.00   1.000    -.1492469    .14924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3509807    .074048     4.74   0.000     .2058492    .496112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583759   .0782823    -0.75   0.456    -.2118064    .095054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1.11e-08   .0730438    -0.00   1.000    -.1431632    .143163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3081693   .0769797     4.00   0.000     .1572918    .45904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-.004378   .0803976    -0.05   0.957    -.1619544    .153198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5.88e-09   .0749353    -0.00   1.000    -.1468706    .146870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freqmeth2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877034   .0835371    -1.05   0.294     -.251433    .0760263</w:t>
      </w:r>
      <w:bookmarkStart w:id="0" w:name="_GoBack"/>
      <w:bookmarkEnd w:id="0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.072827   .0836247     0.87   0.384    -.0910745    .236728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2.708609   .1699437    15.94   0.000     2.375526    3.04169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0698898    .084762     0.82   0.410    -.0962407    .236020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039975   .1736179    -0.02   0.982    -.3442824    .336287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0565896   .0666017     0.85   0.396    -.0739472    .187126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4284344   .0638789    -6.71   0.000    -.5536346   -.303234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1283142   .0675417    -1.90   0.057    -.2606936    .004065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freqmeth2 |   .2846949   .0605369     4.70   0.000     .1660447    .403345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-.308271   .2172584    -1.42   0.156    -.7340897    .117547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7711272   .1719201    -4.49   0.000    -1.108085   -.4341699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lastRenderedPageBreak/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Measurement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5055714   .0858915     5.89   0.000     .3372272    .673915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4.49e-10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3904687   .1058823     3.69   0.000     .1829431    .597994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3.35e-09    .078811    -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6388314   .0808585     7.90   0.000     .4803515    .797311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3.83e-09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7443976   .0868485                      .5922371    .935651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8475342   .0826875                      .7000225     1.0261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5918945   .1033099                      .4204115    .833324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7864485   .0734341                      .6549225    .944388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4212119   .1282776                      .2318848     .765119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9335552   .0381938                      .8616195    1.01149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8589984   .0507769                      .7650261    .964513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9040639   .0441339                      .8215723    .994838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e.freqmeth2)|   .9825133   .0204009                       .943331    1.02332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ac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5677248   .0706939                      .4447798    .724654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Mindfulness)|          1          .                             .           .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,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758516   .0807513     0.94   0.348     -.082418    .234121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,e.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 .213593   .1057602     2.02   0.043     .0063068    .420879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2694357   .0834595     3.23   0.001     .1058581    .433013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372579   .1314054     0.28   0.777    -.2202919    .294807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599721    .076452     0.78   0.433    -.0898712    .209815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1981373   .0751652     2.64   0.008     .0508161    .345458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 .144087   .0757996     1.90   0.057    -.0044775    .292651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oc,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2696895   .0730788     3.69   0.000     .1264576    .412921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LR test of model vs. saturated: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17)  =     18.22,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&gt; chi2 = 0.375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estat</w:t>
      </w:r>
      <w:proofErr w:type="spellEnd"/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mindices</w:t>
      </w:r>
      <w:proofErr w:type="spell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Modification indices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|                                      Standard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|        MI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df</w:t>
      </w:r>
      <w:proofErr w:type="spellEnd"/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  P&gt;MI        EPC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EPC</w:t>
      </w:r>
      <w:proofErr w:type="spell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+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Structural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 4.390      1   0.04   .4499119   .6755409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+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 5.854      1   0.02   16.06295    .92565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 5.366      1   0.02    4.56293   .175123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 5.266      1   0.02   34.14988   .176284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EPC = expected parameter change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estat</w:t>
      </w:r>
      <w:proofErr w:type="spellEnd"/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go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, stats(all)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Fit statistic        |      Value   Description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Likelihood ratio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chi2_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ms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17) |     18.218   model vs. saturated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p &gt; chi2 |      0.37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chi2_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bs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45) |    336.657   baseline vs. saturated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p &gt; chi2 |      0.000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Population error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RMSEA |      0.021   Root mean squared error of approximation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90% CI, lower bound |      0.000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upper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bound |      0.07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pclose</w:t>
      </w:r>
      <w:proofErr w:type="spellEnd"/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|      0.747   Probability RMSEA &lt;= 0.0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Information criteria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AIC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10016.431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Akaike'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information criterion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BIC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10164.338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  Bayesian information criterion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Baseline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comparison  |</w:t>
      </w:r>
      <w:proofErr w:type="gramEnd"/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CFI |      0.996   Comparative fit index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TLI |      0.989   Tucker-Lewis index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Size of residuals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SRMR |      0.044   Standardized root mean squared residual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CD |      0.735   Coefficient of determination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b/>
          <w:sz w:val="20"/>
          <w:szCs w:val="20"/>
        </w:rPr>
        <w:t>sem</w:t>
      </w:r>
      <w:proofErr w:type="spellEnd"/>
      <w:proofErr w:type="gramEnd"/>
      <w:r w:rsidRPr="001428CB">
        <w:rPr>
          <w:rFonts w:ascii="Courier New" w:hAnsi="Courier New" w:cs="Courier New"/>
          <w:b/>
          <w:sz w:val="20"/>
          <w:szCs w:val="20"/>
        </w:rPr>
        <w:t>, standardized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Structural equation model                       Number of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ob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=        16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Estimation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method  =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ml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Log likelihood     = -4960.215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1428CB">
        <w:rPr>
          <w:rFonts w:ascii="Courier New" w:hAnsi="Courier New" w:cs="Courier New"/>
          <w:sz w:val="20"/>
          <w:szCs w:val="20"/>
        </w:rPr>
        <w:t>( 1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)  [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]Mindfulness = 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         |                 OIM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Standardized |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z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Structural 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4621163   .0794541     5.82   0.000     .3063891    .617843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1.92e-08    .078811    -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7607813   .0843065    -9.02   0.000    -.9260189   -.595543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2.58e-08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2637274   .0791979     3.33   0.001     .1085022    .418952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1668087   .0807226     2.07   0.039     .0085952    .325022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4.59e-09   .0761477    -0.00   1.000    -.1492469    .14924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3509807    .074048     4.74   0.000     .2058492    .496112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583759   .0782823    -0.75   0.456    -.2118064    .095054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1.11e-08   .0730438    -0.00   1.000    -.1431632    .143163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3081693   .0769797     4.00   0.000     .1572918    .45904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-.004378   .0803976    -0.05   0.957    -.1619544    .153198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5.88e-09   .0749353    -0.00   1.000    -.1468706    .146870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freqmeth2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877034   .0835371    -1.05   0.294     -.251433    .076026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 .072827   .0836247     0.87   0.384    -.0910745    .236728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2.708609   .1699437    15.94   0.000     2.375526    3.04169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ac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0698898    .084762     0.82   0.410    -.0962407    .236020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0039975   .1736179    -0.02   0.982    -.3442824    .336287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|   .0565896   .0666017     0.85   0.396    -.0739472    .1871265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4284344   .0638789    -6.71   0.000    -.5536346   -.303234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1283142   .0675417    -1.90   0.057    -.2606936    .004065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freqmeth2 |   .2846949   .0605369     4.70   0.000     .1660447    .403345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-.308271   .2172584    -1.42   0.156    -.7340897    .117547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.7711272   .1719201    -4.49   0.000    -1.108085   -.4341699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Measurement    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5055714   .0858915     5.89   0.000     .3372272    .6739156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4.49e-10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lastRenderedPageBreak/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3904687   .1058823     3.69   0.000     .1829431    .597994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|  -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3.35e-09    .078811    -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                       |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Mindfulness |   .6388314   .0808585     7.90   0.000     .4803515    .797311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         _cons |   3.83e-09    .078811     0.00   1.000    -.1544668    .154466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7443976   .0868485                      .5922371    .935651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8475342   .0826875                      .7000225     1.0261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5918945   .1033099                      .4204115    .833324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7864485   .0734341                      .6549225    .944388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4212119   .1282776                      .2318848     .765119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9335552   .0381938                      .8616195    1.01149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8589984   .0507769                      .7650261    .9645137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9040639   .0441339                      .8215723    .994838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e.freqmeth2)|   .9825133   .0204009                       .943331    1.02332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acs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5677248   .0706939                      .4447798    .7246541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var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>Mindfulness)|          1          .                             .           .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+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,e.cent_nonreact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758516   .0807513     0.94   0.348     -.082418    .234121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awareness,e.cent_nonjudge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 .213593   .1057602     2.02   0.043     .0063068    .420879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despos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2694357   .0834595     3.23   0.001     .1058581    .4330132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desnegstep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372579   .1314054     0.28   0.777    -.2202919    .2948078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poc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0599721    .076452     0.78   0.433    -.0898712    .2098153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situ_conf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1981373   .0751652     2.64   0.008     .0508161    .345458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nonreact,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 .144087   .0757996     1.90   0.057    -.0044775    .292651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1428CB">
        <w:rPr>
          <w:rFonts w:ascii="Courier New" w:hAnsi="Courier New" w:cs="Courier New"/>
          <w:sz w:val="20"/>
          <w:szCs w:val="20"/>
        </w:rPr>
        <w:t>cov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1428CB">
        <w:rPr>
          <w:rFonts w:ascii="Courier New" w:hAnsi="Courier New" w:cs="Courier New"/>
          <w:sz w:val="20"/>
          <w:szCs w:val="20"/>
        </w:rPr>
        <w:t>e.cent_poc,e.cent_reappraisal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>)|   .2696895   .0730788     3.69   0.000     .1264576    .4129214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-</w:t>
      </w:r>
    </w:p>
    <w:p w:rsidR="001428CB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67731" w:rsidRPr="001428CB" w:rsidRDefault="001428CB" w:rsidP="001428C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428CB">
        <w:rPr>
          <w:rFonts w:ascii="Courier New" w:hAnsi="Courier New" w:cs="Courier New"/>
          <w:sz w:val="20"/>
          <w:szCs w:val="20"/>
        </w:rPr>
        <w:t xml:space="preserve">LR test of model vs. saturated: </w:t>
      </w:r>
      <w:proofErr w:type="gramStart"/>
      <w:r w:rsidRPr="001428CB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1428CB">
        <w:rPr>
          <w:rFonts w:ascii="Courier New" w:hAnsi="Courier New" w:cs="Courier New"/>
          <w:sz w:val="20"/>
          <w:szCs w:val="20"/>
        </w:rPr>
        <w:t xml:space="preserve">17)  =     18.22, </w:t>
      </w:r>
      <w:proofErr w:type="spellStart"/>
      <w:r w:rsidRPr="001428CB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1428CB">
        <w:rPr>
          <w:rFonts w:ascii="Courier New" w:hAnsi="Courier New" w:cs="Courier New"/>
          <w:sz w:val="20"/>
          <w:szCs w:val="20"/>
        </w:rPr>
        <w:t xml:space="preserve"> &gt; chi2 = 0.3752</w:t>
      </w:r>
    </w:p>
    <w:sectPr w:rsidR="00267731" w:rsidRPr="001428CB" w:rsidSect="001428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8CB"/>
    <w:rsid w:val="001428CB"/>
    <w:rsid w:val="00267731"/>
    <w:rsid w:val="00AE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720F"/>
  <w15:chartTrackingRefBased/>
  <w15:docId w15:val="{FAA3343F-E776-4616-A79A-EB554CBA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9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827</Words>
  <Characters>1611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tumba</dc:creator>
  <cp:keywords/>
  <dc:description/>
  <cp:lastModifiedBy>mmutumba</cp:lastModifiedBy>
  <cp:revision>1</cp:revision>
  <dcterms:created xsi:type="dcterms:W3CDTF">2021-02-22T15:47:00Z</dcterms:created>
  <dcterms:modified xsi:type="dcterms:W3CDTF">2021-02-22T15:54:00Z</dcterms:modified>
</cp:coreProperties>
</file>